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D5DE7" w14:textId="77777777" w:rsidR="0061437C" w:rsidRPr="0061437C" w:rsidRDefault="0061437C" w:rsidP="00865A84">
      <w:pPr>
        <w:jc w:val="center"/>
        <w:rPr>
          <w:rFonts w:ascii="Times New Roman" w:hAnsi="Times New Roman" w:cs="Times New Roman"/>
        </w:rPr>
      </w:pPr>
    </w:p>
    <w:p w14:paraId="6CC59DC4" w14:textId="4BC7561B" w:rsidR="009B519B" w:rsidRPr="00865A84" w:rsidRDefault="00E4790A" w:rsidP="00E479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Multimedia Appendix 1. </w:t>
      </w:r>
      <w:r w:rsidR="0061437C" w:rsidRPr="00B36441">
        <w:rPr>
          <w:rFonts w:ascii="Times New Roman" w:hAnsi="Times New Roman" w:cs="Times New Roman"/>
          <w:bCs/>
        </w:rPr>
        <w:t xml:space="preserve">Scoring of Items </w:t>
      </w:r>
      <w:r>
        <w:rPr>
          <w:rFonts w:ascii="Times New Roman" w:hAnsi="Times New Roman" w:cs="Times New Roman"/>
          <w:bCs/>
        </w:rPr>
        <w:t>using</w:t>
      </w:r>
      <w:r w:rsidR="0061437C" w:rsidRPr="00B36441">
        <w:rPr>
          <w:rFonts w:ascii="Times New Roman" w:hAnsi="Times New Roman" w:cs="Times New Roman"/>
          <w:bCs/>
        </w:rPr>
        <w:t xml:space="preserve"> the Gaming Addiction Scale (</w:t>
      </w:r>
      <w:r w:rsidR="000F6CA1">
        <w:rPr>
          <w:rFonts w:ascii="Times New Roman" w:hAnsi="Times New Roman" w:cs="Times New Roman"/>
          <w:bCs/>
        </w:rPr>
        <w:t>n</w:t>
      </w:r>
      <w:r w:rsidR="0061437C" w:rsidRPr="00B36441">
        <w:rPr>
          <w:rFonts w:ascii="Times New Roman" w:hAnsi="Times New Roman" w:cs="Times New Roman"/>
          <w:bCs/>
        </w:rPr>
        <w:t>= 91)</w:t>
      </w:r>
      <w:r>
        <w:rPr>
          <w:rFonts w:ascii="Times New Roman" w:hAnsi="Times New Roman" w:cs="Times New Roman"/>
          <w:bCs/>
        </w:rPr>
        <w:t>.</w:t>
      </w:r>
    </w:p>
    <w:tbl>
      <w:tblPr>
        <w:tblStyle w:val="PlainTable2"/>
        <w:tblW w:w="10199" w:type="dxa"/>
        <w:tblLook w:val="04A0" w:firstRow="1" w:lastRow="0" w:firstColumn="1" w:lastColumn="0" w:noHBand="0" w:noVBand="1"/>
      </w:tblPr>
      <w:tblGrid>
        <w:gridCol w:w="710"/>
        <w:gridCol w:w="3402"/>
        <w:gridCol w:w="1275"/>
        <w:gridCol w:w="1134"/>
        <w:gridCol w:w="1418"/>
        <w:gridCol w:w="1204"/>
        <w:gridCol w:w="1056"/>
      </w:tblGrid>
      <w:tr w:rsidR="0061437C" w:rsidRPr="0061437C" w14:paraId="0C74B3D5" w14:textId="77777777" w:rsidTr="00865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noWrap/>
            <w:hideMark/>
          </w:tcPr>
          <w:p w14:paraId="2790772C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402" w:type="dxa"/>
            <w:noWrap/>
            <w:hideMark/>
          </w:tcPr>
          <w:p w14:paraId="6C3899A4" w14:textId="77777777" w:rsidR="0061437C" w:rsidRPr="0061437C" w:rsidRDefault="0061437C" w:rsidP="00614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ow often during the last six months…</w:t>
            </w:r>
          </w:p>
        </w:tc>
        <w:tc>
          <w:tcPr>
            <w:tcW w:w="1275" w:type="dxa"/>
            <w:noWrap/>
            <w:hideMark/>
          </w:tcPr>
          <w:p w14:paraId="526B0D6E" w14:textId="62328C9B" w:rsidR="0061437C" w:rsidRPr="0061437C" w:rsidRDefault="0061437C" w:rsidP="00614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ver</w:t>
            </w:r>
            <w:r w:rsidR="002A5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,%)</w:t>
            </w:r>
          </w:p>
        </w:tc>
        <w:tc>
          <w:tcPr>
            <w:tcW w:w="1134" w:type="dxa"/>
            <w:noWrap/>
            <w:hideMark/>
          </w:tcPr>
          <w:p w14:paraId="6FEF21AE" w14:textId="7B815344" w:rsidR="0061437C" w:rsidRPr="0061437C" w:rsidRDefault="0061437C" w:rsidP="00614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Rarely</w:t>
            </w:r>
            <w:r w:rsidR="002A5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</w:t>
            </w:r>
            <w:r w:rsidR="002A53C4" w:rsidRPr="002A5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n,%)</w:t>
            </w:r>
          </w:p>
        </w:tc>
        <w:tc>
          <w:tcPr>
            <w:tcW w:w="1418" w:type="dxa"/>
            <w:noWrap/>
            <w:hideMark/>
          </w:tcPr>
          <w:p w14:paraId="43EBFF8E" w14:textId="0FC46F95" w:rsidR="0061437C" w:rsidRPr="0061437C" w:rsidRDefault="0061437C" w:rsidP="00614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ometimes</w:t>
            </w:r>
            <w:r w:rsidR="002A5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2A53C4" w:rsidRPr="002A5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n,%)</w:t>
            </w:r>
          </w:p>
        </w:tc>
        <w:tc>
          <w:tcPr>
            <w:tcW w:w="1204" w:type="dxa"/>
            <w:noWrap/>
            <w:hideMark/>
          </w:tcPr>
          <w:p w14:paraId="4FB7C16D" w14:textId="439024C4" w:rsidR="0061437C" w:rsidRPr="0061437C" w:rsidRDefault="0061437C" w:rsidP="00614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ften</w:t>
            </w:r>
            <w:r w:rsidR="002A53C4" w:rsidRPr="002A5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n,%)</w:t>
            </w:r>
          </w:p>
        </w:tc>
        <w:tc>
          <w:tcPr>
            <w:tcW w:w="1056" w:type="dxa"/>
            <w:noWrap/>
            <w:hideMark/>
          </w:tcPr>
          <w:p w14:paraId="57846071" w14:textId="06EECB5B" w:rsidR="0061437C" w:rsidRPr="0061437C" w:rsidRDefault="0061437C" w:rsidP="006143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Very </w:t>
            </w:r>
            <w:r w:rsidR="002A53C4"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often</w:t>
            </w:r>
            <w:r w:rsidR="002A53C4" w:rsidRPr="002A53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(n,%)</w:t>
            </w:r>
          </w:p>
        </w:tc>
      </w:tr>
      <w:tr w:rsidR="0061437C" w:rsidRPr="0061437C" w14:paraId="2770975F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bottom w:val="nil"/>
            </w:tcBorders>
            <w:noWrap/>
            <w:hideMark/>
          </w:tcPr>
          <w:p w14:paraId="7423B19E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1861DFEE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Items</w:t>
            </w:r>
          </w:p>
        </w:tc>
        <w:tc>
          <w:tcPr>
            <w:tcW w:w="1275" w:type="dxa"/>
            <w:tcBorders>
              <w:bottom w:val="nil"/>
            </w:tcBorders>
            <w:noWrap/>
            <w:hideMark/>
          </w:tcPr>
          <w:p w14:paraId="7DD865BB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 (%)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1C3A094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78F45276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1204" w:type="dxa"/>
            <w:tcBorders>
              <w:bottom w:val="nil"/>
            </w:tcBorders>
            <w:noWrap/>
            <w:hideMark/>
          </w:tcPr>
          <w:p w14:paraId="500C6D15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1056" w:type="dxa"/>
            <w:tcBorders>
              <w:bottom w:val="nil"/>
            </w:tcBorders>
            <w:noWrap/>
            <w:hideMark/>
          </w:tcPr>
          <w:p w14:paraId="07C18DFB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</w:t>
            </w:r>
          </w:p>
        </w:tc>
      </w:tr>
      <w:tr w:rsidR="0061437C" w:rsidRPr="0061437C" w14:paraId="44C44902" w14:textId="77777777" w:rsidTr="00865A8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256BF267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</w:t>
            </w:r>
          </w:p>
        </w:tc>
        <w:tc>
          <w:tcPr>
            <w:tcW w:w="9489" w:type="dxa"/>
            <w:gridSpan w:val="6"/>
            <w:tcBorders>
              <w:top w:val="nil"/>
              <w:bottom w:val="nil"/>
            </w:tcBorders>
            <w:noWrap/>
            <w:hideMark/>
          </w:tcPr>
          <w:p w14:paraId="393F198F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alience</w:t>
            </w:r>
          </w:p>
        </w:tc>
      </w:tr>
      <w:tr w:rsidR="0061437C" w:rsidRPr="0061437C" w14:paraId="744374B4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3931A533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09B5657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id you think about playing a game all day long?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24C2604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0                    ( 4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E5B3C32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 (17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D2134B6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                         ( 17.6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2DF00F32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 (14.3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6D83CC59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       (6.6%)</w:t>
            </w:r>
          </w:p>
        </w:tc>
      </w:tr>
      <w:tr w:rsidR="0061437C" w:rsidRPr="0061437C" w14:paraId="1EA17D28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5AE11FB1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9899E59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d you spend much free time on games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F8C7606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 (18.7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A98BF23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             (25.3 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0E97E66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                        ( 22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78A30357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 (23.1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20C41D37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(11%)</w:t>
            </w:r>
          </w:p>
        </w:tc>
      </w:tr>
      <w:tr w:rsidR="0061437C" w:rsidRPr="0061437C" w14:paraId="1EFAE0AD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344B2785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4237F7CD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e you felt addicted to a game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82A4F2F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 (19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A2CA481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            (19.8 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DAFA806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             (31.9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06CDF31B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 (17.6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25F40F47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              (11%)</w:t>
            </w:r>
          </w:p>
        </w:tc>
      </w:tr>
      <w:tr w:rsidR="0061437C" w:rsidRPr="0061437C" w14:paraId="5ECAFB5B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tcBorders>
              <w:top w:val="nil"/>
              <w:bottom w:val="nil"/>
            </w:tcBorders>
            <w:noWrap/>
            <w:hideMark/>
          </w:tcPr>
          <w:p w14:paraId="198A0413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61437C" w:rsidRPr="0061437C" w14:paraId="476A07E9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2C19C394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</w:t>
            </w:r>
          </w:p>
        </w:tc>
        <w:tc>
          <w:tcPr>
            <w:tcW w:w="9489" w:type="dxa"/>
            <w:gridSpan w:val="6"/>
            <w:tcBorders>
              <w:top w:val="nil"/>
              <w:bottom w:val="nil"/>
            </w:tcBorders>
            <w:noWrap/>
            <w:hideMark/>
          </w:tcPr>
          <w:p w14:paraId="7370BF5B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olerance</w:t>
            </w:r>
          </w:p>
        </w:tc>
      </w:tr>
      <w:tr w:rsidR="0061437C" w:rsidRPr="0061437C" w14:paraId="0FFCA3A7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49BE473E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3BFE7F2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id you spend increasing amounts of time on games?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4320143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(27.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D6732B7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 (17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B118C57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28    </w:t>
            </w:r>
          </w:p>
          <w:p w14:paraId="4B41DB18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(30.8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387EFA5E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 (17.6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7A57A908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(6.6%)</w:t>
            </w:r>
          </w:p>
        </w:tc>
      </w:tr>
      <w:tr w:rsidR="0061437C" w:rsidRPr="0061437C" w14:paraId="5713DEFE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6A1EE800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EB739E4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id you play longer than intended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634BD44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(2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04DA097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 (17.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D166DE3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 (24.2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20827DAD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(27.5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491C2067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(8.8%)</w:t>
            </w:r>
          </w:p>
        </w:tc>
      </w:tr>
      <w:tr w:rsidR="0061437C" w:rsidRPr="0061437C" w14:paraId="0A9B2CA2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305E8C5E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63BC0AD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re you unable to stop once you started playing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2D5B6E1D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 (31.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79C0A08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 (16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83990ED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(27.5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43799A88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 (14.3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2B2A235B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(9.9%)</w:t>
            </w:r>
          </w:p>
        </w:tc>
      </w:tr>
      <w:tr w:rsidR="0061437C" w:rsidRPr="0061437C" w14:paraId="2CECFB11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tcBorders>
              <w:top w:val="nil"/>
              <w:bottom w:val="nil"/>
            </w:tcBorders>
            <w:noWrap/>
            <w:hideMark/>
          </w:tcPr>
          <w:p w14:paraId="7E0BFCC5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61437C" w:rsidRPr="0061437C" w14:paraId="66BC8F02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1A688B6D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</w:t>
            </w:r>
          </w:p>
        </w:tc>
        <w:tc>
          <w:tcPr>
            <w:tcW w:w="9489" w:type="dxa"/>
            <w:gridSpan w:val="6"/>
            <w:tcBorders>
              <w:top w:val="nil"/>
              <w:bottom w:val="nil"/>
            </w:tcBorders>
            <w:noWrap/>
            <w:hideMark/>
          </w:tcPr>
          <w:p w14:paraId="37B99CAE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od Modification</w:t>
            </w:r>
          </w:p>
        </w:tc>
      </w:tr>
      <w:tr w:rsidR="0061437C" w:rsidRPr="0061437C" w14:paraId="02B5CEF8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6AC72AB9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5BEE3BB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id you play games to forget about real life?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373365C2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 (34.1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9D3A1D0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 (16.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56F37656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 (22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550FAFE9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 (19.8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55DC6259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(7.7%)</w:t>
            </w:r>
          </w:p>
        </w:tc>
      </w:tr>
      <w:tr w:rsidR="0061437C" w:rsidRPr="0061437C" w14:paraId="1608E102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13D1C362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1413E6C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e you played games to release anger or stress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F04B270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 (28.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23E609C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 (12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E0D0621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(27.5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64B10870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 (22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769D9277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 (9.9%)</w:t>
            </w:r>
          </w:p>
        </w:tc>
      </w:tr>
      <w:tr w:rsidR="0061437C" w:rsidRPr="0061437C" w14:paraId="752750CC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6DACD447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1A589DBC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e you played games to feel better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4A7E52D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 (2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80FCBCF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 (13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210AA396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 (26.4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30326DBC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 (27.5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19A8A0A3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(11%)</w:t>
            </w:r>
          </w:p>
        </w:tc>
      </w:tr>
      <w:tr w:rsidR="0061437C" w:rsidRPr="0061437C" w14:paraId="229AF36B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tcBorders>
              <w:top w:val="nil"/>
              <w:bottom w:val="nil"/>
            </w:tcBorders>
            <w:noWrap/>
            <w:hideMark/>
          </w:tcPr>
          <w:p w14:paraId="00539C2C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61437C" w:rsidRPr="0061437C" w14:paraId="62D93D20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2D790287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</w:t>
            </w:r>
          </w:p>
        </w:tc>
        <w:tc>
          <w:tcPr>
            <w:tcW w:w="9489" w:type="dxa"/>
            <w:gridSpan w:val="6"/>
            <w:tcBorders>
              <w:top w:val="nil"/>
              <w:bottom w:val="nil"/>
            </w:tcBorders>
            <w:noWrap/>
            <w:hideMark/>
          </w:tcPr>
          <w:p w14:paraId="1662AED1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lapse</w:t>
            </w:r>
          </w:p>
        </w:tc>
      </w:tr>
      <w:tr w:rsidR="0061437C" w:rsidRPr="0061437C" w14:paraId="32EFAD8E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430ACD1E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106BBF3C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ave others unsuccessfully tried to reduce your game use?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0941147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9 (31.9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1B679847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 (26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0499A35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 (17.6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52ADC8DB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 (15.4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6FFF5F15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(8.8%)</w:t>
            </w:r>
          </w:p>
        </w:tc>
      </w:tr>
      <w:tr w:rsidR="0061437C" w:rsidRPr="0061437C" w14:paraId="3F40917E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2FE1DD0E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6EA2BF8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Were you unable to reduce your game time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0A58050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 (36.3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838783F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 (26.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969D40A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 (23.1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2BF86497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(11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7337D057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 (3.3%)</w:t>
            </w:r>
          </w:p>
        </w:tc>
      </w:tr>
      <w:tr w:rsidR="0061437C" w:rsidRPr="0061437C" w14:paraId="1F67EDF1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2B1A5A3A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D04398A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e you failed when trying to reduce the game time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6202E24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 (37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B96C7BC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 (2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12795B08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 (18.7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54A5EC64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 (15.4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7C6A91CA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 (6.6%)</w:t>
            </w:r>
          </w:p>
        </w:tc>
      </w:tr>
      <w:tr w:rsidR="0061437C" w:rsidRPr="0061437C" w14:paraId="7369FD4B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tcBorders>
              <w:top w:val="nil"/>
              <w:bottom w:val="nil"/>
            </w:tcBorders>
            <w:noWrap/>
            <w:hideMark/>
          </w:tcPr>
          <w:p w14:paraId="711FFE41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61437C" w:rsidRPr="0061437C" w14:paraId="3C9134EA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442725D9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</w:t>
            </w:r>
          </w:p>
        </w:tc>
        <w:tc>
          <w:tcPr>
            <w:tcW w:w="9489" w:type="dxa"/>
            <w:gridSpan w:val="6"/>
            <w:tcBorders>
              <w:top w:val="nil"/>
              <w:bottom w:val="nil"/>
            </w:tcBorders>
            <w:noWrap/>
            <w:hideMark/>
          </w:tcPr>
          <w:p w14:paraId="2CE3DC8F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Withdrawal</w:t>
            </w:r>
          </w:p>
        </w:tc>
      </w:tr>
      <w:tr w:rsidR="0061437C" w:rsidRPr="0061437C" w14:paraId="6DBA3D6E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29A7BC1E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2E88CD6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ave you felt bad when you were unable to play?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4E6FC196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 (38.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0627B26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 (24.2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D1B2A9C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 (14.3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263E794A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 (17.6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45BFE4D3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(5.5%)</w:t>
            </w:r>
          </w:p>
        </w:tc>
      </w:tr>
      <w:tr w:rsidR="0061437C" w:rsidRPr="0061437C" w14:paraId="5823FAC1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1CD38971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A4C7DDA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e you become angry when unable to play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6385112D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 (48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2F0C44B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 (20.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9A715A9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 (15.4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49F6D8E0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 (9.9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1DEAEA1C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(5.5%)</w:t>
            </w:r>
          </w:p>
        </w:tc>
      </w:tr>
      <w:tr w:rsidR="0061437C" w:rsidRPr="0061437C" w14:paraId="7280156B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77579BFF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77087653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e you become stressed when unable to play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AB0558D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 (51.6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9CEBE63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 (17.6% 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0B6AD6B3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 (16.5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1CBB58E3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(11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5A4DB75B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 (3.3)</w:t>
            </w:r>
          </w:p>
        </w:tc>
      </w:tr>
      <w:tr w:rsidR="0061437C" w:rsidRPr="0061437C" w14:paraId="614BF761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tcBorders>
              <w:top w:val="nil"/>
              <w:bottom w:val="nil"/>
            </w:tcBorders>
            <w:noWrap/>
            <w:hideMark/>
          </w:tcPr>
          <w:p w14:paraId="36C29146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61437C" w:rsidRPr="0061437C" w14:paraId="29985613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3A5E32FC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</w:p>
        </w:tc>
        <w:tc>
          <w:tcPr>
            <w:tcW w:w="9489" w:type="dxa"/>
            <w:gridSpan w:val="6"/>
            <w:tcBorders>
              <w:top w:val="nil"/>
              <w:bottom w:val="nil"/>
            </w:tcBorders>
            <w:noWrap/>
            <w:hideMark/>
          </w:tcPr>
          <w:p w14:paraId="4AD6B2DB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nflict</w:t>
            </w:r>
          </w:p>
        </w:tc>
      </w:tr>
      <w:tr w:rsidR="0061437C" w:rsidRPr="0061437C" w14:paraId="04A09DD5" w14:textId="77777777" w:rsidTr="00865A84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542ADA90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lastRenderedPageBreak/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0B0FA0FB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Did you have fights with others (e.g., family, friends) over your time spent on games?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719F686A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 (46.2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B75A34C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 (23.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3B064698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 (16.5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7ACF0098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(11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7256BD14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 (3.3%)</w:t>
            </w:r>
          </w:p>
        </w:tc>
      </w:tr>
      <w:tr w:rsidR="0061437C" w:rsidRPr="0061437C" w14:paraId="29AAB88C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20D3A7B5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hideMark/>
          </w:tcPr>
          <w:p w14:paraId="72D58E7C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e you neglected others (e.g., family, friends) because you were playing games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5C8330C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 (41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C5AFA8B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 (25.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94AA69F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 (19.8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3FE712FB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(9.9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1ECFEC58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 (3.3%)</w:t>
            </w:r>
          </w:p>
        </w:tc>
      </w:tr>
      <w:tr w:rsidR="0061437C" w:rsidRPr="0061437C" w14:paraId="31D42DE9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15769EC4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2B578C2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Have you lied about time spent on games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06E65CC2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5 (38.5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4E812D62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 (23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4CB6EE32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 (23.1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20DCCA69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 (11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514DD43E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 (4.4%)</w:t>
            </w:r>
          </w:p>
        </w:tc>
      </w:tr>
      <w:tr w:rsidR="0061437C" w:rsidRPr="0061437C" w14:paraId="65F282CD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9" w:type="dxa"/>
            <w:gridSpan w:val="7"/>
            <w:tcBorders>
              <w:top w:val="nil"/>
              <w:bottom w:val="nil"/>
            </w:tcBorders>
            <w:noWrap/>
            <w:hideMark/>
          </w:tcPr>
          <w:p w14:paraId="33F1FFE3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61437C" w:rsidRPr="0061437C" w14:paraId="462EF62E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2390DC6C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G</w:t>
            </w:r>
          </w:p>
        </w:tc>
        <w:tc>
          <w:tcPr>
            <w:tcW w:w="9489" w:type="dxa"/>
            <w:gridSpan w:val="6"/>
            <w:tcBorders>
              <w:top w:val="nil"/>
              <w:bottom w:val="nil"/>
            </w:tcBorders>
            <w:noWrap/>
            <w:hideMark/>
          </w:tcPr>
          <w:p w14:paraId="0764EEEF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roblems</w:t>
            </w:r>
          </w:p>
        </w:tc>
      </w:tr>
      <w:tr w:rsidR="0061437C" w:rsidRPr="0061437C" w14:paraId="509C87B6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12A714C3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ED42C59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Have you neglected other important activities (e.g., school, work, sports) to play games? 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1CB60BF4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8 (41.8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EF55D45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 (20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7607DA6F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 (18.7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2653C146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 (13.2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762A5219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 (5.5%)</w:t>
            </w:r>
          </w:p>
        </w:tc>
      </w:tr>
      <w:tr w:rsidR="0061437C" w:rsidRPr="0061437C" w14:paraId="54D02273" w14:textId="77777777" w:rsidTr="00865A84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  <w:bottom w:val="nil"/>
            </w:tcBorders>
            <w:noWrap/>
            <w:hideMark/>
          </w:tcPr>
          <w:p w14:paraId="200F2A0F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0CD4C3B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..has your time on games caused sleep deprivation?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14:paraId="5EF2318C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 (37.4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0C63B7F5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 (18.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hideMark/>
          </w:tcPr>
          <w:p w14:paraId="6894E6C0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3 (25..3%)</w:t>
            </w:r>
          </w:p>
        </w:tc>
        <w:tc>
          <w:tcPr>
            <w:tcW w:w="1204" w:type="dxa"/>
            <w:tcBorders>
              <w:top w:val="nil"/>
              <w:bottom w:val="nil"/>
            </w:tcBorders>
            <w:noWrap/>
            <w:hideMark/>
          </w:tcPr>
          <w:p w14:paraId="33654F28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 (9.9%)</w:t>
            </w:r>
          </w:p>
        </w:tc>
        <w:tc>
          <w:tcPr>
            <w:tcW w:w="1056" w:type="dxa"/>
            <w:tcBorders>
              <w:top w:val="nil"/>
              <w:bottom w:val="nil"/>
            </w:tcBorders>
            <w:noWrap/>
            <w:hideMark/>
          </w:tcPr>
          <w:p w14:paraId="509A9197" w14:textId="77777777" w:rsidR="0061437C" w:rsidRPr="0061437C" w:rsidRDefault="0061437C" w:rsidP="006143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 (8.8%)</w:t>
            </w:r>
          </w:p>
        </w:tc>
      </w:tr>
      <w:tr w:rsidR="0061437C" w:rsidRPr="0061437C" w14:paraId="17ED1586" w14:textId="77777777" w:rsidTr="00865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nil"/>
            </w:tcBorders>
            <w:noWrap/>
            <w:hideMark/>
          </w:tcPr>
          <w:p w14:paraId="4FC67263" w14:textId="77777777" w:rsidR="0061437C" w:rsidRPr="0061437C" w:rsidRDefault="0061437C" w:rsidP="0061437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0B1F2D4A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...did you feel bad after playing for a long time?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14:paraId="461923E2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 (36.3%)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D827130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 (14.3%)</w:t>
            </w:r>
          </w:p>
        </w:tc>
        <w:tc>
          <w:tcPr>
            <w:tcW w:w="1418" w:type="dxa"/>
            <w:tcBorders>
              <w:top w:val="nil"/>
            </w:tcBorders>
            <w:noWrap/>
            <w:hideMark/>
          </w:tcPr>
          <w:p w14:paraId="203D2158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4(26.4%)</w:t>
            </w:r>
          </w:p>
        </w:tc>
        <w:tc>
          <w:tcPr>
            <w:tcW w:w="1204" w:type="dxa"/>
            <w:tcBorders>
              <w:top w:val="nil"/>
            </w:tcBorders>
            <w:noWrap/>
            <w:hideMark/>
          </w:tcPr>
          <w:p w14:paraId="6434FDD1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 (15.4%)</w:t>
            </w:r>
          </w:p>
        </w:tc>
        <w:tc>
          <w:tcPr>
            <w:tcW w:w="1056" w:type="dxa"/>
            <w:tcBorders>
              <w:top w:val="nil"/>
            </w:tcBorders>
            <w:noWrap/>
            <w:hideMark/>
          </w:tcPr>
          <w:p w14:paraId="5FFA1463" w14:textId="77777777" w:rsidR="0061437C" w:rsidRPr="0061437C" w:rsidRDefault="0061437C" w:rsidP="006143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143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 (7.7%)</w:t>
            </w:r>
          </w:p>
        </w:tc>
      </w:tr>
    </w:tbl>
    <w:p w14:paraId="7D88398A" w14:textId="77777777" w:rsidR="0061437C" w:rsidRDefault="0061437C" w:rsidP="0061437C"/>
    <w:sectPr w:rsidR="006143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47"/>
    <w:rsid w:val="000F6CA1"/>
    <w:rsid w:val="001C5DA7"/>
    <w:rsid w:val="002A53C4"/>
    <w:rsid w:val="00412F47"/>
    <w:rsid w:val="0061437C"/>
    <w:rsid w:val="00865A84"/>
    <w:rsid w:val="0090012F"/>
    <w:rsid w:val="009B519B"/>
    <w:rsid w:val="00B36441"/>
    <w:rsid w:val="00B71B64"/>
    <w:rsid w:val="00D57C10"/>
    <w:rsid w:val="00E4790A"/>
    <w:rsid w:val="00F1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DE3B7"/>
  <w15:chartTrackingRefBased/>
  <w15:docId w15:val="{DBDC9406-8272-48A1-9B04-AC38BC48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5Dark-Accent11">
    <w:name w:val="Grid Table 5 Dark - Accent 11"/>
    <w:basedOn w:val="TableNormal"/>
    <w:uiPriority w:val="50"/>
    <w:rsid w:val="0061437C"/>
    <w:pPr>
      <w:spacing w:after="0" w:line="240" w:lineRule="auto"/>
    </w:p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F8F8F8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DDDDDD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DDDDDD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DDDDDD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DDDDDD"/>
      </w:tc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table" w:styleId="PlainTable2">
    <w:name w:val="Plain Table 2"/>
    <w:basedOn w:val="TableNormal"/>
    <w:uiPriority w:val="42"/>
    <w:rsid w:val="00865A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290</Characters>
  <Application>Microsoft Office Word</Application>
  <DocSecurity>0</DocSecurity>
  <Lines>19</Lines>
  <Paragraphs>5</Paragraphs>
  <ScaleCrop>false</ScaleCrop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datt</dc:creator>
  <cp:keywords/>
  <dc:description/>
  <cp:lastModifiedBy>Rajitha S (JMIR)</cp:lastModifiedBy>
  <cp:revision>2</cp:revision>
  <dcterms:created xsi:type="dcterms:W3CDTF">2021-08-25T19:39:00Z</dcterms:created>
  <dcterms:modified xsi:type="dcterms:W3CDTF">2021-08-25T19:39:00Z</dcterms:modified>
</cp:coreProperties>
</file>